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B1C" w:rsidRDefault="007216E4" w:rsidP="007216E4">
      <w:pPr>
        <w:jc w:val="center"/>
      </w:pPr>
      <w:bookmarkStart w:id="0" w:name="_GoBack"/>
      <w:bookmarkEnd w:id="0"/>
      <w:r>
        <w:t>Supplementary Figure</w:t>
      </w:r>
    </w:p>
    <w:p w:rsidR="007216E4" w:rsidRDefault="00154FCD">
      <w:r w:rsidRPr="007216E4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E678A0" wp14:editId="7FAE6105">
                <wp:simplePos x="0" y="0"/>
                <wp:positionH relativeFrom="column">
                  <wp:posOffset>1428750</wp:posOffset>
                </wp:positionH>
                <wp:positionV relativeFrom="paragraph">
                  <wp:posOffset>86360</wp:posOffset>
                </wp:positionV>
                <wp:extent cx="2758457" cy="490736"/>
                <wp:effectExtent l="0" t="0" r="0" b="0"/>
                <wp:wrapSquare wrapText="bothSides"/>
                <wp:docPr id="24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58457" cy="490736"/>
                          <a:chOff x="1235894" y="0"/>
                          <a:chExt cx="2759136" cy="491895"/>
                        </a:xfrm>
                      </wpg:grpSpPr>
                      <wps:wsp>
                        <wps:cNvPr id="2" name="TextBox 22"/>
                        <wps:cNvSpPr txBox="1"/>
                        <wps:spPr>
                          <a:xfrm>
                            <a:off x="1235894" y="75230"/>
                            <a:ext cx="819352" cy="340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216E4" w:rsidRPr="00154FCD" w:rsidRDefault="007216E4" w:rsidP="007216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4FC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U</w:t>
                              </w:r>
                              <w:r w:rsidR="00154FC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MOUNTED</w:t>
                              </w:r>
                            </w:p>
                            <w:p w:rsidR="007216E4" w:rsidRPr="00154FCD" w:rsidRDefault="00154FCD" w:rsidP="007216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RTER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Box 24"/>
                        <wps:cNvSpPr txBox="1"/>
                        <wps:spPr>
                          <a:xfrm>
                            <a:off x="1916757" y="75416"/>
                            <a:ext cx="812365" cy="3405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FCD" w:rsidRDefault="007216E4" w:rsidP="00154FC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</w:t>
                              </w:r>
                              <w:r w:rsidR="00154FC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RMALISED ARTER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25"/>
                        <wps:cNvSpPr txBox="1"/>
                        <wps:spPr>
                          <a:xfrm>
                            <a:off x="2564828" y="0"/>
                            <a:ext cx="812365" cy="46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216E4" w:rsidRDefault="007216E4" w:rsidP="007216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</w:t>
                              </w:r>
                              <w:r w:rsidR="00154FC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NSTRICTEDARTERY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(U46619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26"/>
                        <wps:cNvSpPr txBox="1"/>
                        <wps:spPr>
                          <a:xfrm>
                            <a:off x="3182665" y="1790"/>
                            <a:ext cx="812365" cy="4901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216E4" w:rsidRDefault="00154FCD" w:rsidP="007216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ILATED</w:t>
                              </w:r>
                            </w:p>
                            <w:p w:rsidR="00154FCD" w:rsidRDefault="00154FCD" w:rsidP="007216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RTERY</w:t>
                              </w:r>
                            </w:p>
                            <w:p w:rsidR="007216E4" w:rsidRDefault="007216E4" w:rsidP="007216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(H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4"/>
                                  <w:sz w:val="16"/>
                                  <w:szCs w:val="16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4"/>
                                  <w:sz w:val="16"/>
                                  <w:szCs w:val="16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3" o:spid="_x0000_s1026" style="position:absolute;margin-left:112.5pt;margin-top:6.8pt;width:217.2pt;height:38.65pt;z-index:251659264;mso-width-relative:margin;mso-height-relative:margin" coordorigin="12358" coordsize="27591,49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2" o:spid="_x0000_s1027" type="#_x0000_t202" style="position:absolute;left:12358;top:752;width:8194;height:34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:rsidR="007216E4" w:rsidRPr="00154FCD" w:rsidRDefault="007216E4" w:rsidP="007216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154FC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U</w:t>
                        </w:r>
                        <w:r w:rsidR="00154FC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MOUNTED</w:t>
                        </w:r>
                      </w:p>
                      <w:p w:rsidR="007216E4" w:rsidRPr="00154FCD" w:rsidRDefault="00154FCD" w:rsidP="007216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RTERT</w:t>
                        </w:r>
                      </w:p>
                    </w:txbxContent>
                  </v:textbox>
                </v:shape>
                <v:shape id="TextBox 24" o:spid="_x0000_s1028" type="#_x0000_t202" style="position:absolute;left:19167;top:754;width:8124;height:34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154FCD" w:rsidRDefault="007216E4" w:rsidP="00154FC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</w:t>
                        </w:r>
                        <w:r w:rsidR="00154FC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RMALISED ARTERT</w:t>
                        </w:r>
                      </w:p>
                    </w:txbxContent>
                  </v:textbox>
                </v:shape>
                <v:shape id="TextBox 25" o:spid="_x0000_s1029" type="#_x0000_t202" style="position:absolute;left:25648;width:8123;height:46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7216E4" w:rsidRDefault="007216E4" w:rsidP="007216E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</w:t>
                        </w:r>
                        <w:r w:rsidR="00154FC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NSTRICTEDARTERY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(U46619)</w:t>
                        </w:r>
                      </w:p>
                    </w:txbxContent>
                  </v:textbox>
                </v:shape>
                <v:shape id="TextBox 26" o:spid="_x0000_s1030" type="#_x0000_t202" style="position:absolute;left:31826;top:17;width:8124;height:49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7216E4" w:rsidRDefault="00154FCD" w:rsidP="007216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ILATED</w:t>
                        </w:r>
                      </w:p>
                      <w:p w:rsidR="00154FCD" w:rsidRDefault="00154FCD" w:rsidP="007216E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RTERY</w:t>
                        </w:r>
                      </w:p>
                      <w:p w:rsidR="007216E4" w:rsidRDefault="007216E4" w:rsidP="007216E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(H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4"/>
                            <w:sz w:val="16"/>
                            <w:szCs w:val="16"/>
                            <w:vertAlign w:val="subscript"/>
                          </w:rPr>
                          <w:t>2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4"/>
                            <w:sz w:val="16"/>
                            <w:szCs w:val="16"/>
                            <w:vertAlign w:val="subscript"/>
                          </w:rPr>
                          <w:t>2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7216E4" w:rsidRDefault="00154FCD"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254B7215" wp14:editId="5A6450F7">
            <wp:simplePos x="0" y="0"/>
            <wp:positionH relativeFrom="column">
              <wp:posOffset>-419100</wp:posOffset>
            </wp:positionH>
            <wp:positionV relativeFrom="paragraph">
              <wp:posOffset>248920</wp:posOffset>
            </wp:positionV>
            <wp:extent cx="5267325" cy="5526405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526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7216E4" w:rsidRDefault="007216E4"/>
    <w:p w:rsidR="00154FCD" w:rsidRDefault="00154FCD"/>
    <w:p w:rsidR="00154FCD" w:rsidRDefault="00154FCD"/>
    <w:p w:rsidR="007216E4" w:rsidRDefault="007216E4">
      <w:r>
        <w:t>Supplementary Figure 1</w:t>
      </w:r>
    </w:p>
    <w:p w:rsidR="007216E4" w:rsidRDefault="007216E4">
      <w:r>
        <w:t>Representative Western blots illustrating presence of significant dimerization of PKG in wire mounted arteries only following incubation/vasodilation with H</w:t>
      </w:r>
      <w:r w:rsidRPr="007216E4">
        <w:rPr>
          <w:vertAlign w:val="subscript"/>
        </w:rPr>
        <w:t>2</w:t>
      </w:r>
      <w:r>
        <w:t>O</w:t>
      </w:r>
      <w:r w:rsidRPr="007216E4">
        <w:rPr>
          <w:vertAlign w:val="subscript"/>
        </w:rPr>
        <w:t>2</w:t>
      </w:r>
    </w:p>
    <w:p w:rsidR="007216E4" w:rsidRDefault="007216E4"/>
    <w:sectPr w:rsidR="00721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358"/>
    <w:rsid w:val="00154FCD"/>
    <w:rsid w:val="002656C4"/>
    <w:rsid w:val="003F75EE"/>
    <w:rsid w:val="00571358"/>
    <w:rsid w:val="007216E4"/>
    <w:rsid w:val="00B371B8"/>
    <w:rsid w:val="00CC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1B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371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1B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371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Greenstein</dc:creator>
  <cp:lastModifiedBy>Adam Greenstein</cp:lastModifiedBy>
  <cp:revision>2</cp:revision>
  <dcterms:created xsi:type="dcterms:W3CDTF">2019-07-16T11:03:00Z</dcterms:created>
  <dcterms:modified xsi:type="dcterms:W3CDTF">2019-07-16T11:03:00Z</dcterms:modified>
</cp:coreProperties>
</file>